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AA48E" w14:textId="63AA8D93" w:rsidR="00B82538" w:rsidRPr="00F3518A" w:rsidRDefault="008A348C" w:rsidP="00B82538">
      <w:pPr>
        <w:tabs>
          <w:tab w:val="clear" w:pos="720"/>
        </w:tabs>
        <w:ind w:firstLine="0"/>
        <w:jc w:val="both"/>
        <w:rPr>
          <w:b/>
          <w:bCs/>
          <w:sz w:val="36"/>
          <w:szCs w:val="36"/>
        </w:rPr>
      </w:pPr>
      <w:r w:rsidRPr="00F3518A">
        <w:rPr>
          <w:b/>
          <w:bCs/>
          <w:sz w:val="36"/>
          <w:szCs w:val="36"/>
        </w:rPr>
        <w:t>S2</w:t>
      </w:r>
      <w:r>
        <w:rPr>
          <w:b/>
          <w:bCs/>
          <w:sz w:val="36"/>
          <w:szCs w:val="36"/>
        </w:rPr>
        <w:t xml:space="preserve"> </w:t>
      </w:r>
      <w:r w:rsidR="00B82538" w:rsidRPr="00F3518A">
        <w:rPr>
          <w:b/>
          <w:bCs/>
          <w:sz w:val="36"/>
          <w:szCs w:val="36"/>
        </w:rPr>
        <w:t>Appendix</w:t>
      </w:r>
      <w:r w:rsidR="00681DFD">
        <w:rPr>
          <w:b/>
          <w:bCs/>
          <w:sz w:val="36"/>
          <w:szCs w:val="36"/>
        </w:rPr>
        <w:t xml:space="preserve">. </w:t>
      </w:r>
      <w:r w:rsidR="009946EB" w:rsidRPr="009946EB">
        <w:rPr>
          <w:b/>
          <w:bCs/>
          <w:sz w:val="36"/>
          <w:szCs w:val="36"/>
        </w:rPr>
        <w:t xml:space="preserve">Summary of </w:t>
      </w:r>
      <w:r w:rsidR="009234E7">
        <w:rPr>
          <w:b/>
          <w:bCs/>
          <w:sz w:val="36"/>
          <w:szCs w:val="36"/>
        </w:rPr>
        <w:t xml:space="preserve">the results of </w:t>
      </w:r>
      <w:r w:rsidR="009946EB" w:rsidRPr="009946EB">
        <w:rPr>
          <w:b/>
          <w:bCs/>
          <w:sz w:val="36"/>
          <w:szCs w:val="36"/>
        </w:rPr>
        <w:t xml:space="preserve">regression models </w:t>
      </w:r>
      <w:r w:rsidR="009234E7">
        <w:rPr>
          <w:b/>
          <w:bCs/>
          <w:sz w:val="36"/>
          <w:szCs w:val="36"/>
        </w:rPr>
        <w:t>not presented in the main part of the paper</w:t>
      </w:r>
      <w:r w:rsidR="009946EB" w:rsidRPr="009946EB">
        <w:rPr>
          <w:b/>
          <w:bCs/>
          <w:sz w:val="36"/>
          <w:szCs w:val="36"/>
        </w:rPr>
        <w:t>.</w:t>
      </w:r>
    </w:p>
    <w:p w14:paraId="5376F72A" w14:textId="58284977" w:rsidR="00734BD0" w:rsidRDefault="009234E7" w:rsidP="00A32108">
      <w:pPr>
        <w:jc w:val="both"/>
        <w:rPr>
          <w:sz w:val="24"/>
        </w:rPr>
      </w:pPr>
      <w:r>
        <w:rPr>
          <w:sz w:val="24"/>
        </w:rPr>
        <w:t xml:space="preserve">Table </w:t>
      </w:r>
      <w:r w:rsidR="00E6743E">
        <w:rPr>
          <w:sz w:val="24"/>
        </w:rPr>
        <w:t>S3 and S4</w:t>
      </w:r>
      <w:r w:rsidR="00590CF8">
        <w:rPr>
          <w:sz w:val="24"/>
        </w:rPr>
        <w:t xml:space="preserve"> present a summary of the regression models </w:t>
      </w:r>
      <w:r w:rsidR="00F62A01">
        <w:rPr>
          <w:sz w:val="24"/>
        </w:rPr>
        <w:t>relating fascicle length, muscle volume, physiological cross-sectional area, and anatomical cross-sectional area for the lateral and medial gastrocnemius to</w:t>
      </w:r>
      <w:r w:rsidR="00590CF8">
        <w:rPr>
          <w:sz w:val="24"/>
        </w:rPr>
        <w:t xml:space="preserve"> </w:t>
      </w:r>
      <w:proofErr w:type="gramStart"/>
      <w:r w:rsidR="00304E91">
        <w:rPr>
          <w:sz w:val="24"/>
        </w:rPr>
        <w:t>Achilles</w:t>
      </w:r>
      <w:proofErr w:type="gramEnd"/>
      <w:r w:rsidR="00304E91">
        <w:rPr>
          <w:sz w:val="24"/>
        </w:rPr>
        <w:t xml:space="preserve"> tendon moment arm (</w:t>
      </w:r>
      <w:r w:rsidR="00A577C2">
        <w:rPr>
          <w:sz w:val="24"/>
        </w:rPr>
        <w:t>ATMA</w:t>
      </w:r>
      <w:r w:rsidR="00304E91">
        <w:rPr>
          <w:sz w:val="24"/>
        </w:rPr>
        <w:t>)</w:t>
      </w:r>
      <w:r w:rsidR="004A0C5E">
        <w:rPr>
          <w:sz w:val="24"/>
        </w:rPr>
        <w:t xml:space="preserve"> </w:t>
      </w:r>
      <w:r w:rsidR="00F62A01">
        <w:rPr>
          <w:sz w:val="24"/>
        </w:rPr>
        <w:t xml:space="preserve">assessed </w:t>
      </w:r>
      <w:r w:rsidR="00A577C2">
        <w:rPr>
          <w:sz w:val="24"/>
        </w:rPr>
        <w:t>at 5</w:t>
      </w:r>
      <w:r w:rsidR="00F62A01" w:rsidRPr="00F62A01">
        <w:rPr>
          <w:sz w:val="24"/>
        </w:rPr>
        <w:t>°</w:t>
      </w:r>
      <w:r w:rsidR="00A577C2">
        <w:rPr>
          <w:sz w:val="24"/>
        </w:rPr>
        <w:t>, 10</w:t>
      </w:r>
      <w:r w:rsidR="00F62A01" w:rsidRPr="00F62A01">
        <w:rPr>
          <w:sz w:val="24"/>
        </w:rPr>
        <w:t>°</w:t>
      </w:r>
      <w:r w:rsidR="00A577C2">
        <w:rPr>
          <w:sz w:val="24"/>
        </w:rPr>
        <w:t>, and 1</w:t>
      </w:r>
      <w:r w:rsidR="00F62A01">
        <w:rPr>
          <w:sz w:val="24"/>
        </w:rPr>
        <w:t>5</w:t>
      </w:r>
      <w:r w:rsidR="00F62A01" w:rsidRPr="00F62A01">
        <w:rPr>
          <w:sz w:val="24"/>
        </w:rPr>
        <w:t>°</w:t>
      </w:r>
      <w:r w:rsidR="00A577C2">
        <w:rPr>
          <w:sz w:val="24"/>
        </w:rPr>
        <w:t xml:space="preserve"> of plantarflexion</w:t>
      </w:r>
      <w:r w:rsidR="00F62A01">
        <w:rPr>
          <w:sz w:val="24"/>
        </w:rPr>
        <w:t xml:space="preserve">. Similar correlations </w:t>
      </w:r>
      <w:r w:rsidR="007731E7">
        <w:rPr>
          <w:sz w:val="24"/>
        </w:rPr>
        <w:t>between gastrocnemius architecture variables and ATMA in neutral ankle position are presented in the main text of the paper</w:t>
      </w:r>
      <w:r w:rsidR="00DD2956">
        <w:rPr>
          <w:sz w:val="24"/>
        </w:rPr>
        <w:t>.</w:t>
      </w:r>
      <w:r w:rsidR="00B12CFC">
        <w:rPr>
          <w:sz w:val="24"/>
        </w:rPr>
        <w:t xml:space="preserve"> </w:t>
      </w:r>
      <w:r w:rsidR="006339E6">
        <w:rPr>
          <w:sz w:val="24"/>
        </w:rPr>
        <w:t xml:space="preserve">Overall, </w:t>
      </w:r>
      <w:r w:rsidR="00DD2956">
        <w:rPr>
          <w:sz w:val="24"/>
        </w:rPr>
        <w:t xml:space="preserve">the </w:t>
      </w:r>
      <w:r w:rsidR="006339E6">
        <w:rPr>
          <w:sz w:val="24"/>
        </w:rPr>
        <w:t xml:space="preserve">correlations </w:t>
      </w:r>
      <w:r w:rsidR="00DD2956">
        <w:rPr>
          <w:sz w:val="24"/>
        </w:rPr>
        <w:t>were consistent a</w:t>
      </w:r>
      <w:r w:rsidR="00304E91">
        <w:rPr>
          <w:sz w:val="24"/>
        </w:rPr>
        <w:t>s the angle at which ATMA was measured was varied</w:t>
      </w:r>
      <w:r w:rsidR="00294350">
        <w:rPr>
          <w:sz w:val="24"/>
        </w:rPr>
        <w:t>.</w:t>
      </w:r>
      <w:r w:rsidR="00707CE5">
        <w:rPr>
          <w:sz w:val="24"/>
        </w:rPr>
        <w:t xml:space="preserve"> </w:t>
      </w:r>
      <w:r w:rsidR="00E67352">
        <w:rPr>
          <w:sz w:val="24"/>
        </w:rPr>
        <w:t>In some instances</w:t>
      </w:r>
      <w:r w:rsidR="00EE5676">
        <w:rPr>
          <w:sz w:val="24"/>
        </w:rPr>
        <w:t>,</w:t>
      </w:r>
      <w:r w:rsidR="00E67352">
        <w:rPr>
          <w:sz w:val="24"/>
        </w:rPr>
        <w:t xml:space="preserve"> a significant correlation is </w:t>
      </w:r>
      <w:r w:rsidR="006E648A">
        <w:rPr>
          <w:sz w:val="24"/>
        </w:rPr>
        <w:t xml:space="preserve">not found for one set of ATMA values, but </w:t>
      </w:r>
      <w:r w:rsidR="00564348">
        <w:rPr>
          <w:sz w:val="24"/>
        </w:rPr>
        <w:t>in such cases the p-value is approaching the level of significance.</w:t>
      </w:r>
    </w:p>
    <w:p w14:paraId="3D2AF05E" w14:textId="77777777" w:rsidR="004808A9" w:rsidRDefault="004808A9">
      <w:pPr>
        <w:tabs>
          <w:tab w:val="clear" w:pos="720"/>
        </w:tabs>
        <w:suppressAutoHyphens w:val="0"/>
        <w:spacing w:after="160" w:line="259" w:lineRule="auto"/>
        <w:ind w:firstLine="0"/>
        <w:rPr>
          <w:rFonts w:eastAsiaTheme="minorHAnsi"/>
          <w:b/>
          <w:bCs/>
          <w:color w:val="000000" w:themeColor="text1"/>
          <w:sz w:val="24"/>
        </w:rPr>
      </w:pPr>
      <w:r>
        <w:rPr>
          <w:b/>
          <w:bCs/>
          <w:i/>
          <w:iCs/>
          <w:color w:val="000000" w:themeColor="text1"/>
          <w:sz w:val="24"/>
        </w:rPr>
        <w:br w:type="page"/>
      </w:r>
    </w:p>
    <w:p w14:paraId="06AF9BB7" w14:textId="16C623BB" w:rsidR="00406CF8" w:rsidRPr="00A64176" w:rsidRDefault="009234E7" w:rsidP="005A404C">
      <w:pPr>
        <w:pStyle w:val="Caption"/>
        <w:spacing w:before="100" w:beforeAutospacing="1" w:after="0"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E674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="006410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734BD0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544BF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orrelation coefficients and </w:t>
      </w:r>
      <w:r w:rsidR="00E95FEA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-values for simple</w:t>
      </w:r>
      <w:r w:rsidR="00B760FE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gressions between </w:t>
      </w:r>
      <w:r w:rsidR="00E95FEA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lateral gastrocnemius fascicle length, muscle volume, physiological cross-sectional area (PCSA), and anatomical cross-sectional area</w:t>
      </w:r>
      <w:r w:rsidR="006D770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ACSA) and</w:t>
      </w:r>
      <w:r w:rsidR="00E95FEA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gramStart"/>
      <w:r w:rsidR="00B760FE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chilles</w:t>
      </w:r>
      <w:proofErr w:type="gramEnd"/>
      <w:r w:rsidR="00B760FE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endon moment arm</w:t>
      </w:r>
      <w:r w:rsidR="006D770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ATMA) assessed</w:t>
      </w:r>
      <w:r w:rsidR="00B760FE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t </w:t>
      </w:r>
      <w:r w:rsidR="00297D1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5° </w:t>
      </w:r>
      <w:r w:rsidR="00EB59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lantarflexion (</w:t>
      </w:r>
      <w:r w:rsidR="00297D1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F</w:t>
      </w:r>
      <w:r w:rsidR="00EB59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="00297D1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, 10° </w:t>
      </w:r>
      <w:r w:rsidR="00EB59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lantarflexion</w:t>
      </w:r>
      <w:r w:rsidR="00297D12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, and 15° </w:t>
      </w:r>
      <w:r w:rsidR="00EB59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lantarflexion</w:t>
      </w:r>
      <w:r w:rsidR="00734BD0" w:rsidRPr="00A641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9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020"/>
        <w:gridCol w:w="340"/>
        <w:gridCol w:w="1360"/>
        <w:gridCol w:w="681"/>
        <w:gridCol w:w="680"/>
        <w:gridCol w:w="1360"/>
        <w:gridCol w:w="340"/>
        <w:gridCol w:w="1020"/>
        <w:gridCol w:w="1361"/>
      </w:tblGrid>
      <w:tr w:rsidR="00467181" w:rsidRPr="00A64176" w14:paraId="630B8E42" w14:textId="77777777" w:rsidTr="005A404C">
        <w:trPr>
          <w:trHeight w:val="948"/>
          <w:jc w:val="center"/>
        </w:trPr>
        <w:tc>
          <w:tcPr>
            <w:tcW w:w="2380" w:type="dxa"/>
            <w:gridSpan w:val="2"/>
            <w:tcBorders>
              <w:top w:val="single" w:sz="18" w:space="0" w:color="auto"/>
            </w:tcBorders>
          </w:tcPr>
          <w:p w14:paraId="4F8799F8" w14:textId="77777777" w:rsidR="00467181" w:rsidRPr="0050229D" w:rsidRDefault="00467181" w:rsidP="0026615C">
            <w:pPr>
              <w:spacing w:before="120" w:after="120" w:line="240" w:lineRule="auto"/>
              <w:jc w:val="center"/>
              <w:rPr>
                <w:b/>
                <w:bCs/>
                <w:sz w:val="24"/>
              </w:rPr>
            </w:pPr>
            <w:bookmarkStart w:id="0" w:name="_Hlk157170066"/>
          </w:p>
        </w:tc>
        <w:tc>
          <w:tcPr>
            <w:tcW w:w="2381" w:type="dxa"/>
            <w:gridSpan w:val="3"/>
            <w:tcBorders>
              <w:top w:val="single" w:sz="18" w:space="0" w:color="auto"/>
            </w:tcBorders>
          </w:tcPr>
          <w:p w14:paraId="202A9E1B" w14:textId="086D0FA8" w:rsidR="00467181" w:rsidRPr="0050229D" w:rsidRDefault="00DE7391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ATMA at</w:t>
            </w:r>
            <w:r w:rsidR="00695172" w:rsidRPr="0050229D">
              <w:rPr>
                <w:b/>
                <w:bCs/>
                <w:sz w:val="24"/>
              </w:rPr>
              <w:br/>
            </w:r>
            <w:r w:rsidR="00467181" w:rsidRPr="0050229D">
              <w:rPr>
                <w:b/>
                <w:bCs/>
                <w:sz w:val="24"/>
              </w:rPr>
              <w:t>5° PF (mm)</w:t>
            </w:r>
          </w:p>
        </w:tc>
        <w:tc>
          <w:tcPr>
            <w:tcW w:w="2380" w:type="dxa"/>
            <w:gridSpan w:val="3"/>
            <w:tcBorders>
              <w:top w:val="single" w:sz="18" w:space="0" w:color="auto"/>
            </w:tcBorders>
          </w:tcPr>
          <w:p w14:paraId="1E003193" w14:textId="6FD6184C" w:rsidR="00467181" w:rsidRPr="0050229D" w:rsidRDefault="00695172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ATMA at</w:t>
            </w:r>
            <w:r w:rsidRPr="0050229D">
              <w:rPr>
                <w:b/>
                <w:bCs/>
                <w:sz w:val="24"/>
              </w:rPr>
              <w:br/>
              <w:t>10° PF (mm)</w:t>
            </w:r>
          </w:p>
        </w:tc>
        <w:tc>
          <w:tcPr>
            <w:tcW w:w="2381" w:type="dxa"/>
            <w:gridSpan w:val="2"/>
            <w:tcBorders>
              <w:top w:val="single" w:sz="18" w:space="0" w:color="auto"/>
            </w:tcBorders>
          </w:tcPr>
          <w:p w14:paraId="087A9DFC" w14:textId="036F08C9" w:rsidR="00467181" w:rsidRPr="0050229D" w:rsidRDefault="00695172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ATMA at</w:t>
            </w:r>
            <w:r w:rsidRPr="0050229D">
              <w:rPr>
                <w:b/>
                <w:bCs/>
                <w:sz w:val="24"/>
              </w:rPr>
              <w:br/>
              <w:t>15° PF (mm)</w:t>
            </w:r>
          </w:p>
        </w:tc>
      </w:tr>
      <w:tr w:rsidR="001D6CB1" w:rsidRPr="00A64176" w14:paraId="5C8DD3F0" w14:textId="77777777" w:rsidTr="005A404C">
        <w:trPr>
          <w:trHeight w:val="948"/>
          <w:jc w:val="center"/>
        </w:trPr>
        <w:tc>
          <w:tcPr>
            <w:tcW w:w="1360" w:type="dxa"/>
            <w:tcBorders>
              <w:bottom w:val="single" w:sz="4" w:space="0" w:color="auto"/>
            </w:tcBorders>
          </w:tcPr>
          <w:p w14:paraId="4D5D5F47" w14:textId="6D3D5749" w:rsidR="00CF172C" w:rsidRPr="0050229D" w:rsidRDefault="0050229D" w:rsidP="0026615C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outcome</w:t>
            </w:r>
            <w:r w:rsidRPr="0050229D">
              <w:rPr>
                <w:b/>
                <w:bCs/>
                <w:sz w:val="24"/>
              </w:rPr>
              <w:br/>
              <w:t>variable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14:paraId="121D16D0" w14:textId="5242439A" w:rsidR="00CF172C" w:rsidRPr="0050229D" w:rsidRDefault="00695172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0100F23F" w14:textId="77777777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p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vAlign w:val="center"/>
          </w:tcPr>
          <w:p w14:paraId="1C5A15B5" w14:textId="4C7BD254" w:rsidR="00CF172C" w:rsidRPr="0050229D" w:rsidRDefault="00695172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46FF8AC9" w14:textId="77777777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p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14:paraId="547C11AE" w14:textId="5DB31851" w:rsidR="00CF172C" w:rsidRPr="0050229D" w:rsidRDefault="00695172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6BF1B79" w14:textId="77777777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p</w:t>
            </w:r>
          </w:p>
        </w:tc>
      </w:tr>
      <w:tr w:rsidR="001D6CB1" w:rsidRPr="00A64176" w14:paraId="1784F235" w14:textId="77777777" w:rsidTr="005A404C">
        <w:trPr>
          <w:trHeight w:val="948"/>
          <w:jc w:val="center"/>
        </w:trPr>
        <w:tc>
          <w:tcPr>
            <w:tcW w:w="1360" w:type="dxa"/>
            <w:tcBorders>
              <w:top w:val="single" w:sz="4" w:space="0" w:color="auto"/>
            </w:tcBorders>
          </w:tcPr>
          <w:p w14:paraId="48087601" w14:textId="66009990" w:rsidR="00CF172C" w:rsidRPr="0050229D" w:rsidRDefault="00695172" w:rsidP="0026615C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f</w:t>
            </w:r>
            <w:r w:rsidR="001D6CB1" w:rsidRPr="0050229D">
              <w:rPr>
                <w:b/>
                <w:bCs/>
                <w:sz w:val="24"/>
              </w:rPr>
              <w:t xml:space="preserve">ascicle </w:t>
            </w:r>
            <w:r w:rsidRPr="0050229D">
              <w:rPr>
                <w:b/>
                <w:bCs/>
                <w:sz w:val="24"/>
              </w:rPr>
              <w:t>l</w:t>
            </w:r>
            <w:r w:rsidR="001D6CB1" w:rsidRPr="0050229D">
              <w:rPr>
                <w:b/>
                <w:bCs/>
                <w:sz w:val="24"/>
              </w:rPr>
              <w:t>ength</w:t>
            </w:r>
            <w:r w:rsidR="00CF172C" w:rsidRPr="0050229D">
              <w:rPr>
                <w:b/>
                <w:bCs/>
                <w:sz w:val="24"/>
              </w:rPr>
              <w:t xml:space="preserve"> (mm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</w:tcPr>
          <w:p w14:paraId="07A3D9B6" w14:textId="4C31C26A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5</w:t>
            </w:r>
            <w:r w:rsidR="00EC78FD" w:rsidRPr="0050229D">
              <w:rPr>
                <w:sz w:val="24"/>
              </w:rPr>
              <w:t>3</w:t>
            </w:r>
            <w:r w:rsidR="00313D38" w:rsidRPr="0050229D">
              <w:rPr>
                <w:sz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3E3CA53" w14:textId="59116F43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</w:t>
            </w:r>
            <w:r w:rsidR="00EC78FD" w:rsidRPr="0050229D">
              <w:rPr>
                <w:sz w:val="24"/>
              </w:rPr>
              <w:t>35</w:t>
            </w:r>
            <w:r w:rsidRPr="0050229D">
              <w:rPr>
                <w:sz w:val="24"/>
              </w:rPr>
              <w:t>*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</w:tcPr>
          <w:p w14:paraId="44D59643" w14:textId="1D9B640F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5</w:t>
            </w:r>
            <w:r w:rsidR="00EC78FD" w:rsidRPr="0050229D">
              <w:rPr>
                <w:sz w:val="24"/>
              </w:rPr>
              <w:t>3</w:t>
            </w:r>
            <w:r w:rsidR="00451EDC" w:rsidRPr="0050229D">
              <w:rPr>
                <w:sz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0F26673" w14:textId="1380B879" w:rsidR="00CF172C" w:rsidRPr="0050229D" w:rsidRDefault="00CF172C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</w:t>
            </w:r>
            <w:r w:rsidR="00313D38" w:rsidRPr="0050229D">
              <w:rPr>
                <w:sz w:val="24"/>
              </w:rPr>
              <w:t>35</w:t>
            </w:r>
            <w:r w:rsidRPr="0050229D">
              <w:rPr>
                <w:sz w:val="24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</w:tcPr>
          <w:p w14:paraId="7E512902" w14:textId="47B142BF" w:rsidR="00CF172C" w:rsidRPr="0050229D" w:rsidRDefault="00E521A8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</w:t>
            </w:r>
            <w:r w:rsidR="000A19CB" w:rsidRPr="0050229D">
              <w:rPr>
                <w:sz w:val="24"/>
              </w:rPr>
              <w:t>4</w:t>
            </w:r>
            <w:r w:rsidR="00451EDC" w:rsidRPr="0050229D">
              <w:rPr>
                <w:sz w:val="24"/>
              </w:rPr>
              <w:t>5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A9F2CC3" w14:textId="6E06C688" w:rsidR="00CF172C" w:rsidRPr="0050229D" w:rsidRDefault="000A19CB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</w:t>
            </w:r>
            <w:r w:rsidR="00DD1242" w:rsidRPr="0050229D">
              <w:rPr>
                <w:sz w:val="24"/>
              </w:rPr>
              <w:t>91</w:t>
            </w:r>
          </w:p>
        </w:tc>
      </w:tr>
      <w:tr w:rsidR="004808A9" w:rsidRPr="00A64176" w14:paraId="6EAC944A" w14:textId="77777777" w:rsidTr="005A404C">
        <w:trPr>
          <w:trHeight w:val="948"/>
          <w:jc w:val="center"/>
        </w:trPr>
        <w:tc>
          <w:tcPr>
            <w:tcW w:w="1360" w:type="dxa"/>
          </w:tcPr>
          <w:p w14:paraId="032CD62A" w14:textId="33C419AA" w:rsidR="004808A9" w:rsidRPr="0050229D" w:rsidRDefault="00695172" w:rsidP="0026615C">
            <w:pPr>
              <w:spacing w:before="120" w:after="120" w:line="240" w:lineRule="auto"/>
              <w:ind w:firstLine="0"/>
              <w:rPr>
                <w:b/>
                <w:bCs/>
                <w:sz w:val="24"/>
                <w:lang w:val="fr-FR"/>
              </w:rPr>
            </w:pPr>
            <w:proofErr w:type="gramStart"/>
            <w:r w:rsidRPr="0050229D">
              <w:rPr>
                <w:b/>
                <w:bCs/>
                <w:sz w:val="24"/>
                <w:lang w:val="fr-FR"/>
              </w:rPr>
              <w:t>m</w:t>
            </w:r>
            <w:r w:rsidR="004808A9" w:rsidRPr="0050229D">
              <w:rPr>
                <w:b/>
                <w:bCs/>
                <w:sz w:val="24"/>
                <w:lang w:val="fr-FR"/>
              </w:rPr>
              <w:t>uscle</w:t>
            </w:r>
            <w:proofErr w:type="gramEnd"/>
            <w:r w:rsidR="004808A9" w:rsidRPr="0050229D">
              <w:rPr>
                <w:b/>
                <w:bCs/>
                <w:sz w:val="24"/>
                <w:lang w:val="fr-FR"/>
              </w:rPr>
              <w:t xml:space="preserve"> </w:t>
            </w:r>
            <w:r w:rsidRPr="0050229D">
              <w:rPr>
                <w:b/>
                <w:bCs/>
                <w:sz w:val="24"/>
                <w:lang w:val="fr-FR"/>
              </w:rPr>
              <w:t>v</w:t>
            </w:r>
            <w:r w:rsidR="004808A9" w:rsidRPr="0050229D">
              <w:rPr>
                <w:b/>
                <w:bCs/>
                <w:sz w:val="24"/>
                <w:lang w:val="fr-FR"/>
              </w:rPr>
              <w:t>olum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="004808A9" w:rsidRPr="0050229D">
              <w:rPr>
                <w:rFonts w:eastAsiaTheme="minorEastAsia"/>
                <w:b/>
                <w:bCs/>
                <w:iCs/>
                <w:sz w:val="24"/>
                <w:lang w:val="fr-FR"/>
              </w:rPr>
              <w:t>)</w:t>
            </w:r>
          </w:p>
        </w:tc>
        <w:tc>
          <w:tcPr>
            <w:tcW w:w="1360" w:type="dxa"/>
            <w:gridSpan w:val="2"/>
          </w:tcPr>
          <w:p w14:paraId="6A20CD55" w14:textId="6903A940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6</w:t>
            </w:r>
            <w:r w:rsidR="00AA59BE" w:rsidRPr="0050229D">
              <w:rPr>
                <w:sz w:val="24"/>
              </w:rPr>
              <w:t>10</w:t>
            </w:r>
          </w:p>
        </w:tc>
        <w:tc>
          <w:tcPr>
            <w:tcW w:w="1360" w:type="dxa"/>
          </w:tcPr>
          <w:p w14:paraId="07721453" w14:textId="67B9596A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1</w:t>
            </w:r>
            <w:r w:rsidR="00716DFD" w:rsidRPr="0050229D">
              <w:rPr>
                <w:sz w:val="24"/>
              </w:rPr>
              <w:t>2</w:t>
            </w:r>
            <w:r w:rsidRPr="0050229D">
              <w:rPr>
                <w:sz w:val="24"/>
              </w:rPr>
              <w:t>*</w:t>
            </w:r>
          </w:p>
        </w:tc>
        <w:tc>
          <w:tcPr>
            <w:tcW w:w="1361" w:type="dxa"/>
            <w:gridSpan w:val="2"/>
          </w:tcPr>
          <w:p w14:paraId="3E827198" w14:textId="6BF83817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6</w:t>
            </w:r>
            <w:r w:rsidR="00AA59BE" w:rsidRPr="0050229D">
              <w:rPr>
                <w:sz w:val="24"/>
              </w:rPr>
              <w:t>1</w:t>
            </w:r>
            <w:r w:rsidR="00716DFD" w:rsidRPr="0050229D">
              <w:rPr>
                <w:sz w:val="24"/>
              </w:rPr>
              <w:t>8</w:t>
            </w:r>
          </w:p>
        </w:tc>
        <w:tc>
          <w:tcPr>
            <w:tcW w:w="1360" w:type="dxa"/>
          </w:tcPr>
          <w:p w14:paraId="2D4CABF6" w14:textId="2CC5A9D8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1</w:t>
            </w:r>
            <w:r w:rsidR="00716DFD" w:rsidRPr="0050229D">
              <w:rPr>
                <w:sz w:val="24"/>
              </w:rPr>
              <w:t>1</w:t>
            </w:r>
            <w:r w:rsidRPr="0050229D">
              <w:rPr>
                <w:sz w:val="24"/>
              </w:rPr>
              <w:t>*</w:t>
            </w:r>
          </w:p>
        </w:tc>
        <w:tc>
          <w:tcPr>
            <w:tcW w:w="1360" w:type="dxa"/>
            <w:gridSpan w:val="2"/>
          </w:tcPr>
          <w:p w14:paraId="716DCABD" w14:textId="18BF92B0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6</w:t>
            </w:r>
            <w:r w:rsidR="00716DFD" w:rsidRPr="0050229D">
              <w:rPr>
                <w:sz w:val="24"/>
              </w:rPr>
              <w:t>23</w:t>
            </w:r>
          </w:p>
        </w:tc>
        <w:tc>
          <w:tcPr>
            <w:tcW w:w="1361" w:type="dxa"/>
          </w:tcPr>
          <w:p w14:paraId="1C07B4B7" w14:textId="1E0C169F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12*</w:t>
            </w:r>
          </w:p>
        </w:tc>
      </w:tr>
      <w:tr w:rsidR="004808A9" w:rsidRPr="00A64176" w14:paraId="2814E7B3" w14:textId="77777777" w:rsidTr="005A404C">
        <w:trPr>
          <w:trHeight w:val="948"/>
          <w:jc w:val="center"/>
        </w:trPr>
        <w:tc>
          <w:tcPr>
            <w:tcW w:w="1360" w:type="dxa"/>
          </w:tcPr>
          <w:p w14:paraId="4CCED531" w14:textId="6E51B289" w:rsidR="004808A9" w:rsidRPr="0050229D" w:rsidRDefault="00695172" w:rsidP="0026615C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PCSA</w:t>
            </w:r>
            <w:r w:rsidR="004808A9" w:rsidRPr="0050229D">
              <w:rPr>
                <w:b/>
                <w:bCs/>
                <w:sz w:val="24"/>
              </w:rPr>
              <w:t xml:space="preserve">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oMath>
            <w:r w:rsidR="004808A9" w:rsidRPr="0050229D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1360" w:type="dxa"/>
            <w:gridSpan w:val="2"/>
          </w:tcPr>
          <w:p w14:paraId="35D59929" w14:textId="502619E3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</w:t>
            </w:r>
            <w:r w:rsidR="008A098F" w:rsidRPr="0050229D">
              <w:rPr>
                <w:sz w:val="24"/>
              </w:rPr>
              <w:t>304</w:t>
            </w:r>
          </w:p>
        </w:tc>
        <w:tc>
          <w:tcPr>
            <w:tcW w:w="1360" w:type="dxa"/>
          </w:tcPr>
          <w:p w14:paraId="5E6183FF" w14:textId="1B200F2F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2</w:t>
            </w:r>
            <w:r w:rsidR="008A098F" w:rsidRPr="0050229D">
              <w:rPr>
                <w:sz w:val="24"/>
              </w:rPr>
              <w:t>52</w:t>
            </w:r>
          </w:p>
        </w:tc>
        <w:tc>
          <w:tcPr>
            <w:tcW w:w="1361" w:type="dxa"/>
            <w:gridSpan w:val="2"/>
          </w:tcPr>
          <w:p w14:paraId="5E11C020" w14:textId="18F8B191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</w:t>
            </w:r>
            <w:r w:rsidR="00F92960" w:rsidRPr="0050229D">
              <w:rPr>
                <w:sz w:val="24"/>
              </w:rPr>
              <w:t>308</w:t>
            </w:r>
          </w:p>
        </w:tc>
        <w:tc>
          <w:tcPr>
            <w:tcW w:w="1360" w:type="dxa"/>
          </w:tcPr>
          <w:p w14:paraId="6A047A71" w14:textId="69DD45ED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2</w:t>
            </w:r>
            <w:r w:rsidR="00F92960" w:rsidRPr="0050229D">
              <w:rPr>
                <w:sz w:val="24"/>
              </w:rPr>
              <w:t>46</w:t>
            </w:r>
          </w:p>
        </w:tc>
        <w:tc>
          <w:tcPr>
            <w:tcW w:w="1360" w:type="dxa"/>
            <w:gridSpan w:val="2"/>
          </w:tcPr>
          <w:p w14:paraId="48DA33B1" w14:textId="525E1863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3</w:t>
            </w:r>
            <w:r w:rsidR="00F92960" w:rsidRPr="0050229D">
              <w:rPr>
                <w:sz w:val="24"/>
              </w:rPr>
              <w:t>63</w:t>
            </w:r>
          </w:p>
        </w:tc>
        <w:tc>
          <w:tcPr>
            <w:tcW w:w="1361" w:type="dxa"/>
          </w:tcPr>
          <w:p w14:paraId="75FDE3B1" w14:textId="1CCCF000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18</w:t>
            </w:r>
            <w:r w:rsidR="00F92960" w:rsidRPr="0050229D">
              <w:rPr>
                <w:sz w:val="24"/>
              </w:rPr>
              <w:t>3</w:t>
            </w:r>
          </w:p>
        </w:tc>
      </w:tr>
      <w:tr w:rsidR="004808A9" w:rsidRPr="00A64176" w14:paraId="652C434B" w14:textId="77777777" w:rsidTr="005A404C">
        <w:trPr>
          <w:trHeight w:val="948"/>
          <w:jc w:val="center"/>
        </w:trPr>
        <w:tc>
          <w:tcPr>
            <w:tcW w:w="1360" w:type="dxa"/>
            <w:tcBorders>
              <w:bottom w:val="single" w:sz="18" w:space="0" w:color="auto"/>
            </w:tcBorders>
          </w:tcPr>
          <w:p w14:paraId="32544652" w14:textId="5355F701" w:rsidR="004808A9" w:rsidRPr="0050229D" w:rsidRDefault="00695172" w:rsidP="0026615C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ACSA</w:t>
            </w:r>
            <w:r w:rsidR="004808A9" w:rsidRPr="0050229D">
              <w:rPr>
                <w:b/>
                <w:bCs/>
                <w:sz w:val="24"/>
              </w:rPr>
              <w:t xml:space="preserve">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oMath>
            <w:r w:rsidR="004808A9" w:rsidRPr="0050229D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1360" w:type="dxa"/>
            <w:gridSpan w:val="2"/>
            <w:tcBorders>
              <w:bottom w:val="single" w:sz="18" w:space="0" w:color="auto"/>
            </w:tcBorders>
          </w:tcPr>
          <w:p w14:paraId="661A8AF5" w14:textId="110075F6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51</w:t>
            </w:r>
            <w:r w:rsidR="00EB79DB" w:rsidRPr="0050229D">
              <w:rPr>
                <w:sz w:val="24"/>
              </w:rPr>
              <w:t>5</w:t>
            </w:r>
          </w:p>
        </w:tc>
        <w:tc>
          <w:tcPr>
            <w:tcW w:w="1360" w:type="dxa"/>
            <w:tcBorders>
              <w:bottom w:val="single" w:sz="18" w:space="0" w:color="auto"/>
            </w:tcBorders>
          </w:tcPr>
          <w:p w14:paraId="2351CAAC" w14:textId="5252B596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41*</w:t>
            </w:r>
          </w:p>
        </w:tc>
        <w:tc>
          <w:tcPr>
            <w:tcW w:w="1361" w:type="dxa"/>
            <w:gridSpan w:val="2"/>
            <w:tcBorders>
              <w:bottom w:val="single" w:sz="18" w:space="0" w:color="auto"/>
            </w:tcBorders>
          </w:tcPr>
          <w:p w14:paraId="13D8F105" w14:textId="59BA2B05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52</w:t>
            </w:r>
            <w:r w:rsidR="00EB79DB" w:rsidRPr="0050229D">
              <w:rPr>
                <w:sz w:val="24"/>
              </w:rPr>
              <w:t>3</w:t>
            </w:r>
          </w:p>
        </w:tc>
        <w:tc>
          <w:tcPr>
            <w:tcW w:w="1360" w:type="dxa"/>
            <w:tcBorders>
              <w:bottom w:val="single" w:sz="18" w:space="0" w:color="auto"/>
            </w:tcBorders>
          </w:tcPr>
          <w:p w14:paraId="04A2F9B4" w14:textId="712CEC4E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38*</w:t>
            </w:r>
          </w:p>
        </w:tc>
        <w:tc>
          <w:tcPr>
            <w:tcW w:w="1360" w:type="dxa"/>
            <w:gridSpan w:val="2"/>
            <w:tcBorders>
              <w:bottom w:val="single" w:sz="18" w:space="0" w:color="auto"/>
            </w:tcBorders>
          </w:tcPr>
          <w:p w14:paraId="7B521A4C" w14:textId="561131B0" w:rsidR="004808A9" w:rsidRPr="0050229D" w:rsidRDefault="004808A9" w:rsidP="0026615C">
            <w:pPr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55</w:t>
            </w:r>
            <w:r w:rsidR="00EB79DB" w:rsidRPr="0050229D">
              <w:rPr>
                <w:sz w:val="24"/>
              </w:rPr>
              <w:t>3</w:t>
            </w:r>
          </w:p>
        </w:tc>
        <w:tc>
          <w:tcPr>
            <w:tcW w:w="1361" w:type="dxa"/>
            <w:tcBorders>
              <w:bottom w:val="single" w:sz="18" w:space="0" w:color="auto"/>
            </w:tcBorders>
          </w:tcPr>
          <w:p w14:paraId="17C7C063" w14:textId="32A9124D" w:rsidR="004808A9" w:rsidRPr="0050229D" w:rsidRDefault="004808A9" w:rsidP="0026615C">
            <w:pPr>
              <w:keepNext/>
              <w:spacing w:before="120" w:after="120" w:line="240" w:lineRule="auto"/>
              <w:ind w:firstLine="0"/>
              <w:jc w:val="center"/>
              <w:rPr>
                <w:sz w:val="24"/>
              </w:rPr>
            </w:pPr>
            <w:r w:rsidRPr="0050229D">
              <w:rPr>
                <w:sz w:val="24"/>
              </w:rPr>
              <w:t>0.033*</w:t>
            </w:r>
          </w:p>
        </w:tc>
      </w:tr>
    </w:tbl>
    <w:bookmarkEnd w:id="0"/>
    <w:p w14:paraId="0324079D" w14:textId="215B2EF0" w:rsidR="00A64176" w:rsidRPr="00A64176" w:rsidRDefault="00A6417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641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terisk (*) denote</w:t>
      </w:r>
      <w:r w:rsidR="005805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A641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atistically significant correlations at the α = 0.05 level.</w:t>
      </w:r>
    </w:p>
    <w:p w14:paraId="4C3A9809" w14:textId="77777777" w:rsidR="00152AA8" w:rsidRDefault="00152AA8">
      <w:pPr>
        <w:tabs>
          <w:tab w:val="clear" w:pos="720"/>
        </w:tabs>
        <w:suppressAutoHyphens w:val="0"/>
        <w:spacing w:after="160" w:line="259" w:lineRule="auto"/>
        <w:ind w:firstLine="0"/>
        <w:rPr>
          <w:rFonts w:eastAsiaTheme="minorHAnsi"/>
          <w:b/>
          <w:bCs/>
          <w:color w:val="000000" w:themeColor="text1"/>
          <w:sz w:val="24"/>
        </w:rPr>
      </w:pPr>
      <w:r>
        <w:rPr>
          <w:b/>
          <w:bCs/>
          <w:i/>
          <w:iCs/>
          <w:color w:val="000000" w:themeColor="text1"/>
          <w:sz w:val="24"/>
        </w:rPr>
        <w:br w:type="page"/>
      </w:r>
    </w:p>
    <w:p w14:paraId="61F883C1" w14:textId="272DA200" w:rsidR="000F483E" w:rsidRPr="00EB7796" w:rsidRDefault="009234E7" w:rsidP="00580567">
      <w:pPr>
        <w:pStyle w:val="Caption"/>
        <w:spacing w:before="100" w:beforeAutospacing="1" w:after="0"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E674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4</w:t>
      </w:r>
      <w:r w:rsidR="006410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orrelation coefficients and p-values for simple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gressions between </w:t>
      </w:r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edial gastrocnemius fascicle length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,</w:t>
      </w:r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muscle volume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, </w:t>
      </w:r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physiological cross-sectional area (PCSA), and anatomical cross-sectional area (ACSA) and </w:t>
      </w:r>
      <w:proofErr w:type="gramStart"/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chilles</w:t>
      </w:r>
      <w:proofErr w:type="gramEnd"/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endon moment arm (ATMA) assessed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t </w:t>
      </w:r>
      <w:r w:rsidR="000F483E" w:rsidRPr="00297D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° PF, 10° PF, and 15° PF</w:t>
      </w:r>
      <w:r w:rsidR="000F48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kle angles</w:t>
      </w:r>
      <w:r w:rsidR="000F483E" w:rsidRPr="00EB77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94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1011"/>
        <w:gridCol w:w="336"/>
        <w:gridCol w:w="1348"/>
        <w:gridCol w:w="674"/>
        <w:gridCol w:w="673"/>
        <w:gridCol w:w="1348"/>
        <w:gridCol w:w="337"/>
        <w:gridCol w:w="1010"/>
        <w:gridCol w:w="1348"/>
      </w:tblGrid>
      <w:tr w:rsidR="00152AA8" w:rsidRPr="00B525BE" w14:paraId="1C1BC9E3" w14:textId="77777777" w:rsidTr="00B1071E">
        <w:trPr>
          <w:trHeight w:val="270"/>
          <w:jc w:val="center"/>
        </w:trPr>
        <w:tc>
          <w:tcPr>
            <w:tcW w:w="2358" w:type="dxa"/>
            <w:gridSpan w:val="2"/>
            <w:tcBorders>
              <w:top w:val="single" w:sz="18" w:space="0" w:color="auto"/>
            </w:tcBorders>
          </w:tcPr>
          <w:p w14:paraId="352224DE" w14:textId="77777777" w:rsidR="00152AA8" w:rsidRPr="00F91900" w:rsidRDefault="00152AA8" w:rsidP="00F91900">
            <w:pPr>
              <w:spacing w:before="120" w:after="12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358" w:type="dxa"/>
            <w:gridSpan w:val="3"/>
            <w:tcBorders>
              <w:top w:val="single" w:sz="18" w:space="0" w:color="auto"/>
            </w:tcBorders>
          </w:tcPr>
          <w:p w14:paraId="79ED2A64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ATMA at</w:t>
            </w:r>
            <w:r w:rsidRPr="00F91900">
              <w:rPr>
                <w:b/>
                <w:bCs/>
                <w:sz w:val="24"/>
              </w:rPr>
              <w:br/>
              <w:t>5° PF (mm)</w:t>
            </w:r>
          </w:p>
        </w:tc>
        <w:tc>
          <w:tcPr>
            <w:tcW w:w="2358" w:type="dxa"/>
            <w:gridSpan w:val="3"/>
            <w:tcBorders>
              <w:top w:val="single" w:sz="18" w:space="0" w:color="auto"/>
            </w:tcBorders>
          </w:tcPr>
          <w:p w14:paraId="1A80450D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ATMA at</w:t>
            </w:r>
            <w:r w:rsidRPr="00F91900">
              <w:rPr>
                <w:b/>
                <w:bCs/>
                <w:sz w:val="24"/>
              </w:rPr>
              <w:br/>
              <w:t>10° PF (mm)</w:t>
            </w:r>
          </w:p>
        </w:tc>
        <w:tc>
          <w:tcPr>
            <w:tcW w:w="2358" w:type="dxa"/>
            <w:gridSpan w:val="2"/>
            <w:tcBorders>
              <w:top w:val="single" w:sz="18" w:space="0" w:color="auto"/>
            </w:tcBorders>
          </w:tcPr>
          <w:p w14:paraId="45E5CDFA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ATMA at</w:t>
            </w:r>
            <w:r w:rsidRPr="00F91900">
              <w:rPr>
                <w:b/>
                <w:bCs/>
                <w:sz w:val="24"/>
              </w:rPr>
              <w:br/>
              <w:t>15° PF (mm)</w:t>
            </w:r>
          </w:p>
        </w:tc>
      </w:tr>
      <w:tr w:rsidR="00152AA8" w:rsidRPr="00B525BE" w14:paraId="7023B878" w14:textId="77777777" w:rsidTr="00B1071E">
        <w:trPr>
          <w:trHeight w:val="292"/>
          <w:jc w:val="center"/>
        </w:trPr>
        <w:tc>
          <w:tcPr>
            <w:tcW w:w="1347" w:type="dxa"/>
            <w:tcBorders>
              <w:bottom w:val="single" w:sz="4" w:space="0" w:color="auto"/>
            </w:tcBorders>
          </w:tcPr>
          <w:p w14:paraId="711CC9AD" w14:textId="008B73EE" w:rsidR="00152AA8" w:rsidRPr="00F91900" w:rsidRDefault="00B1071E" w:rsidP="00B1071E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50229D">
              <w:rPr>
                <w:b/>
                <w:bCs/>
                <w:sz w:val="24"/>
              </w:rPr>
              <w:t>outcome</w:t>
            </w:r>
            <w:r w:rsidRPr="0050229D">
              <w:rPr>
                <w:b/>
                <w:bCs/>
                <w:sz w:val="24"/>
              </w:rPr>
              <w:br/>
              <w:t>variable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vAlign w:val="center"/>
          </w:tcPr>
          <w:p w14:paraId="7871E53C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44742482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p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vAlign w:val="center"/>
          </w:tcPr>
          <w:p w14:paraId="36A976DA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E416B0E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p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vAlign w:val="center"/>
          </w:tcPr>
          <w:p w14:paraId="4EB4B41A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56E363F" w14:textId="7777777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p</w:t>
            </w:r>
          </w:p>
        </w:tc>
      </w:tr>
      <w:tr w:rsidR="00152AA8" w:rsidRPr="00B525BE" w14:paraId="5C1E7BE8" w14:textId="77777777" w:rsidTr="00B1071E">
        <w:trPr>
          <w:trHeight w:val="554"/>
          <w:jc w:val="center"/>
        </w:trPr>
        <w:tc>
          <w:tcPr>
            <w:tcW w:w="1347" w:type="dxa"/>
            <w:tcBorders>
              <w:top w:val="single" w:sz="4" w:space="0" w:color="auto"/>
            </w:tcBorders>
          </w:tcPr>
          <w:p w14:paraId="2568CC88" w14:textId="77777777" w:rsidR="00152AA8" w:rsidRPr="00F91900" w:rsidRDefault="00152AA8" w:rsidP="00F91900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fascicle length (mm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407B377A" w14:textId="006A2039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6252A8" w:rsidRPr="00F91900">
              <w:rPr>
                <w:sz w:val="24"/>
                <w:szCs w:val="28"/>
              </w:rPr>
              <w:t>276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20C1464" w14:textId="29D63BC2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6252A8" w:rsidRPr="00F91900">
              <w:rPr>
                <w:sz w:val="24"/>
                <w:szCs w:val="28"/>
              </w:rPr>
              <w:t>301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34772EB3" w14:textId="13DED3C5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6252A8" w:rsidRPr="00F91900">
              <w:rPr>
                <w:sz w:val="24"/>
                <w:szCs w:val="28"/>
              </w:rPr>
              <w:t>28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B4751DB" w14:textId="5F0F474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6252A8" w:rsidRPr="00F91900">
              <w:rPr>
                <w:sz w:val="24"/>
                <w:szCs w:val="28"/>
              </w:rPr>
              <w:t>286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5A1C2DAD" w14:textId="24D33EEE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9A01E4" w:rsidRPr="00F91900">
              <w:rPr>
                <w:sz w:val="24"/>
                <w:szCs w:val="28"/>
              </w:rPr>
              <w:t>18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6112E00" w14:textId="30D56E9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9A01E4" w:rsidRPr="00F91900">
              <w:rPr>
                <w:sz w:val="24"/>
                <w:szCs w:val="28"/>
              </w:rPr>
              <w:t>511</w:t>
            </w:r>
          </w:p>
        </w:tc>
      </w:tr>
      <w:tr w:rsidR="00152AA8" w:rsidRPr="00B525BE" w14:paraId="60D8DC6A" w14:textId="77777777" w:rsidTr="00B1071E">
        <w:trPr>
          <w:trHeight w:val="566"/>
          <w:jc w:val="center"/>
        </w:trPr>
        <w:tc>
          <w:tcPr>
            <w:tcW w:w="1347" w:type="dxa"/>
          </w:tcPr>
          <w:p w14:paraId="18845F2E" w14:textId="77777777" w:rsidR="00152AA8" w:rsidRPr="00F91900" w:rsidRDefault="00152AA8" w:rsidP="00F91900">
            <w:pPr>
              <w:spacing w:before="120" w:after="120" w:line="240" w:lineRule="auto"/>
              <w:ind w:firstLine="0"/>
              <w:rPr>
                <w:b/>
                <w:bCs/>
                <w:sz w:val="24"/>
                <w:lang w:val="fr-FR"/>
              </w:rPr>
            </w:pPr>
            <w:proofErr w:type="gramStart"/>
            <w:r w:rsidRPr="00F91900">
              <w:rPr>
                <w:b/>
                <w:bCs/>
                <w:sz w:val="24"/>
                <w:lang w:val="fr-FR"/>
              </w:rPr>
              <w:t>muscle</w:t>
            </w:r>
            <w:proofErr w:type="gramEnd"/>
            <w:r w:rsidRPr="00F91900">
              <w:rPr>
                <w:b/>
                <w:bCs/>
                <w:sz w:val="24"/>
                <w:lang w:val="fr-FR"/>
              </w:rPr>
              <w:t xml:space="preserve"> volum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3</m:t>
                  </m:r>
                </m:sup>
              </m:sSup>
            </m:oMath>
            <w:r w:rsidRPr="00F91900">
              <w:rPr>
                <w:rFonts w:eastAsiaTheme="minorEastAsia"/>
                <w:b/>
                <w:bCs/>
                <w:iCs/>
                <w:sz w:val="24"/>
                <w:lang w:val="fr-FR"/>
              </w:rPr>
              <w:t>)</w:t>
            </w:r>
          </w:p>
        </w:tc>
        <w:tc>
          <w:tcPr>
            <w:tcW w:w="1347" w:type="dxa"/>
            <w:gridSpan w:val="2"/>
          </w:tcPr>
          <w:p w14:paraId="294430C5" w14:textId="120C375B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6</w:t>
            </w:r>
            <w:r w:rsidR="009E4EBD" w:rsidRPr="00F91900">
              <w:rPr>
                <w:sz w:val="24"/>
                <w:szCs w:val="28"/>
              </w:rPr>
              <w:t>18</w:t>
            </w:r>
          </w:p>
        </w:tc>
        <w:tc>
          <w:tcPr>
            <w:tcW w:w="1348" w:type="dxa"/>
          </w:tcPr>
          <w:p w14:paraId="380FACDD" w14:textId="2224FE66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11*</w:t>
            </w:r>
          </w:p>
        </w:tc>
        <w:tc>
          <w:tcPr>
            <w:tcW w:w="1347" w:type="dxa"/>
            <w:gridSpan w:val="2"/>
          </w:tcPr>
          <w:p w14:paraId="4C677612" w14:textId="10542AEA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6</w:t>
            </w:r>
            <w:r w:rsidR="009E4EBD" w:rsidRPr="00F91900">
              <w:rPr>
                <w:sz w:val="24"/>
                <w:szCs w:val="28"/>
              </w:rPr>
              <w:t>19</w:t>
            </w:r>
          </w:p>
        </w:tc>
        <w:tc>
          <w:tcPr>
            <w:tcW w:w="1348" w:type="dxa"/>
          </w:tcPr>
          <w:p w14:paraId="38297DEF" w14:textId="383C1DF1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11*</w:t>
            </w:r>
          </w:p>
        </w:tc>
        <w:tc>
          <w:tcPr>
            <w:tcW w:w="1347" w:type="dxa"/>
            <w:gridSpan w:val="2"/>
          </w:tcPr>
          <w:p w14:paraId="2AD11B28" w14:textId="0240D83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6</w:t>
            </w:r>
            <w:r w:rsidR="009F5297" w:rsidRPr="00F91900">
              <w:rPr>
                <w:sz w:val="24"/>
                <w:szCs w:val="28"/>
              </w:rPr>
              <w:t>07</w:t>
            </w:r>
          </w:p>
        </w:tc>
        <w:tc>
          <w:tcPr>
            <w:tcW w:w="1348" w:type="dxa"/>
          </w:tcPr>
          <w:p w14:paraId="330BA580" w14:textId="5C656235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1</w:t>
            </w:r>
            <w:r w:rsidR="009F5297" w:rsidRPr="00F91900">
              <w:rPr>
                <w:sz w:val="24"/>
                <w:szCs w:val="28"/>
              </w:rPr>
              <w:t>7</w:t>
            </w:r>
            <w:r w:rsidRPr="00F91900">
              <w:rPr>
                <w:sz w:val="24"/>
                <w:szCs w:val="28"/>
              </w:rPr>
              <w:t>*</w:t>
            </w:r>
          </w:p>
        </w:tc>
      </w:tr>
      <w:tr w:rsidR="00152AA8" w:rsidRPr="00B525BE" w14:paraId="1BBA2AFA" w14:textId="77777777" w:rsidTr="00B1071E">
        <w:trPr>
          <w:trHeight w:val="581"/>
          <w:jc w:val="center"/>
        </w:trPr>
        <w:tc>
          <w:tcPr>
            <w:tcW w:w="1347" w:type="dxa"/>
          </w:tcPr>
          <w:p w14:paraId="7A8CC232" w14:textId="77777777" w:rsidR="00152AA8" w:rsidRPr="00F91900" w:rsidRDefault="00152AA8" w:rsidP="00F91900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PCSA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oMath>
            <w:r w:rsidRPr="00F91900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1347" w:type="dxa"/>
            <w:gridSpan w:val="2"/>
          </w:tcPr>
          <w:p w14:paraId="0502E364" w14:textId="50B24827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</w:t>
            </w:r>
            <w:r w:rsidR="00367191" w:rsidRPr="00F91900">
              <w:rPr>
                <w:sz w:val="24"/>
                <w:szCs w:val="28"/>
              </w:rPr>
              <w:t>489</w:t>
            </w:r>
          </w:p>
        </w:tc>
        <w:tc>
          <w:tcPr>
            <w:tcW w:w="1348" w:type="dxa"/>
          </w:tcPr>
          <w:p w14:paraId="5ADA241B" w14:textId="6A01B4EC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5</w:t>
            </w:r>
            <w:r w:rsidR="00367191" w:rsidRPr="00F91900">
              <w:rPr>
                <w:sz w:val="24"/>
                <w:szCs w:val="28"/>
              </w:rPr>
              <w:t>5</w:t>
            </w:r>
          </w:p>
        </w:tc>
        <w:tc>
          <w:tcPr>
            <w:tcW w:w="1347" w:type="dxa"/>
            <w:gridSpan w:val="2"/>
          </w:tcPr>
          <w:p w14:paraId="7DA80329" w14:textId="5B65A66A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4</w:t>
            </w:r>
            <w:r w:rsidR="00367191" w:rsidRPr="00F91900">
              <w:rPr>
                <w:sz w:val="24"/>
                <w:szCs w:val="28"/>
              </w:rPr>
              <w:t>80</w:t>
            </w:r>
          </w:p>
        </w:tc>
        <w:tc>
          <w:tcPr>
            <w:tcW w:w="1348" w:type="dxa"/>
          </w:tcPr>
          <w:p w14:paraId="318E368E" w14:textId="56926B02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</w:t>
            </w:r>
            <w:r w:rsidR="00D81A4D" w:rsidRPr="00F91900">
              <w:rPr>
                <w:sz w:val="24"/>
                <w:szCs w:val="28"/>
              </w:rPr>
              <w:t>60</w:t>
            </w:r>
          </w:p>
        </w:tc>
        <w:tc>
          <w:tcPr>
            <w:tcW w:w="1347" w:type="dxa"/>
            <w:gridSpan w:val="2"/>
          </w:tcPr>
          <w:p w14:paraId="37CFA666" w14:textId="111B07C8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5</w:t>
            </w:r>
            <w:r w:rsidR="00D81A4D" w:rsidRPr="00F91900">
              <w:rPr>
                <w:sz w:val="24"/>
                <w:szCs w:val="28"/>
              </w:rPr>
              <w:t>16</w:t>
            </w:r>
          </w:p>
        </w:tc>
        <w:tc>
          <w:tcPr>
            <w:tcW w:w="1348" w:type="dxa"/>
          </w:tcPr>
          <w:p w14:paraId="342F7577" w14:textId="23B18EC5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</w:t>
            </w:r>
            <w:r w:rsidR="00D81A4D" w:rsidRPr="00F91900">
              <w:rPr>
                <w:sz w:val="24"/>
                <w:szCs w:val="28"/>
              </w:rPr>
              <w:t>49</w:t>
            </w:r>
            <w:r w:rsidRPr="00F91900">
              <w:rPr>
                <w:sz w:val="24"/>
                <w:szCs w:val="28"/>
              </w:rPr>
              <w:t>*</w:t>
            </w:r>
          </w:p>
        </w:tc>
      </w:tr>
      <w:tr w:rsidR="00152AA8" w:rsidRPr="00B525BE" w14:paraId="659375B1" w14:textId="77777777" w:rsidTr="00B1071E">
        <w:trPr>
          <w:trHeight w:val="611"/>
          <w:jc w:val="center"/>
        </w:trPr>
        <w:tc>
          <w:tcPr>
            <w:tcW w:w="1347" w:type="dxa"/>
            <w:tcBorders>
              <w:bottom w:val="single" w:sz="18" w:space="0" w:color="auto"/>
            </w:tcBorders>
          </w:tcPr>
          <w:p w14:paraId="500F7D01" w14:textId="77777777" w:rsidR="00152AA8" w:rsidRPr="00F91900" w:rsidRDefault="00152AA8" w:rsidP="00F91900">
            <w:pPr>
              <w:spacing w:before="120" w:after="120" w:line="240" w:lineRule="auto"/>
              <w:ind w:firstLine="0"/>
              <w:rPr>
                <w:b/>
                <w:bCs/>
                <w:sz w:val="24"/>
              </w:rPr>
            </w:pPr>
            <w:r w:rsidRPr="00F91900">
              <w:rPr>
                <w:b/>
                <w:bCs/>
                <w:sz w:val="24"/>
              </w:rPr>
              <w:t>ACSA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</w:rPr>
                <m:t>c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oMath>
            <w:r w:rsidRPr="00F91900">
              <w:rPr>
                <w:rFonts w:eastAsiaTheme="minorEastAsia"/>
                <w:b/>
                <w:bCs/>
                <w:iCs/>
                <w:sz w:val="24"/>
              </w:rPr>
              <w:t>)</w:t>
            </w:r>
          </w:p>
        </w:tc>
        <w:tc>
          <w:tcPr>
            <w:tcW w:w="1347" w:type="dxa"/>
            <w:gridSpan w:val="2"/>
            <w:tcBorders>
              <w:bottom w:val="single" w:sz="18" w:space="0" w:color="auto"/>
            </w:tcBorders>
          </w:tcPr>
          <w:p w14:paraId="7D3B7470" w14:textId="3367C646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52</w:t>
            </w:r>
            <w:r w:rsidR="00E94768" w:rsidRPr="00F91900">
              <w:rPr>
                <w:sz w:val="24"/>
                <w:szCs w:val="28"/>
              </w:rPr>
              <w:t>3</w:t>
            </w:r>
          </w:p>
        </w:tc>
        <w:tc>
          <w:tcPr>
            <w:tcW w:w="1348" w:type="dxa"/>
            <w:tcBorders>
              <w:bottom w:val="single" w:sz="18" w:space="0" w:color="auto"/>
            </w:tcBorders>
          </w:tcPr>
          <w:p w14:paraId="6CEEEE29" w14:textId="5C3A46BF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38*</w:t>
            </w:r>
          </w:p>
        </w:tc>
        <w:tc>
          <w:tcPr>
            <w:tcW w:w="1347" w:type="dxa"/>
            <w:gridSpan w:val="2"/>
            <w:tcBorders>
              <w:bottom w:val="single" w:sz="18" w:space="0" w:color="auto"/>
            </w:tcBorders>
          </w:tcPr>
          <w:p w14:paraId="2533964E" w14:textId="78348078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5</w:t>
            </w:r>
            <w:r w:rsidR="00E94768" w:rsidRPr="00F91900">
              <w:rPr>
                <w:sz w:val="24"/>
                <w:szCs w:val="28"/>
              </w:rPr>
              <w:t>08</w:t>
            </w:r>
          </w:p>
        </w:tc>
        <w:tc>
          <w:tcPr>
            <w:tcW w:w="1348" w:type="dxa"/>
            <w:tcBorders>
              <w:bottom w:val="single" w:sz="18" w:space="0" w:color="auto"/>
            </w:tcBorders>
          </w:tcPr>
          <w:p w14:paraId="4719E81B" w14:textId="42D6453A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45*</w:t>
            </w:r>
          </w:p>
        </w:tc>
        <w:tc>
          <w:tcPr>
            <w:tcW w:w="1347" w:type="dxa"/>
            <w:gridSpan w:val="2"/>
            <w:tcBorders>
              <w:bottom w:val="single" w:sz="18" w:space="0" w:color="auto"/>
            </w:tcBorders>
          </w:tcPr>
          <w:p w14:paraId="47EA2F5F" w14:textId="42B0911E" w:rsidR="00152AA8" w:rsidRPr="00F91900" w:rsidRDefault="00152AA8" w:rsidP="00F91900">
            <w:pPr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5</w:t>
            </w:r>
            <w:r w:rsidR="009B5274" w:rsidRPr="00F91900">
              <w:rPr>
                <w:sz w:val="24"/>
                <w:szCs w:val="28"/>
              </w:rPr>
              <w:t>18</w:t>
            </w:r>
          </w:p>
        </w:tc>
        <w:tc>
          <w:tcPr>
            <w:tcW w:w="1348" w:type="dxa"/>
            <w:tcBorders>
              <w:bottom w:val="single" w:sz="18" w:space="0" w:color="auto"/>
            </w:tcBorders>
          </w:tcPr>
          <w:p w14:paraId="7E282800" w14:textId="5DF3A503" w:rsidR="00152AA8" w:rsidRPr="00F91900" w:rsidRDefault="00152AA8" w:rsidP="00580567">
            <w:pPr>
              <w:keepNext/>
              <w:spacing w:before="120" w:after="120" w:line="240" w:lineRule="auto"/>
              <w:ind w:firstLine="0"/>
              <w:jc w:val="center"/>
              <w:rPr>
                <w:sz w:val="24"/>
                <w:szCs w:val="28"/>
              </w:rPr>
            </w:pPr>
            <w:r w:rsidRPr="00F91900">
              <w:rPr>
                <w:sz w:val="24"/>
                <w:szCs w:val="28"/>
              </w:rPr>
              <w:t>0.048*</w:t>
            </w:r>
          </w:p>
        </w:tc>
      </w:tr>
    </w:tbl>
    <w:p w14:paraId="53CE5761" w14:textId="0A6B341A" w:rsidR="00152AA8" w:rsidRPr="00580567" w:rsidRDefault="00580567" w:rsidP="00580567">
      <w:pPr>
        <w:pStyle w:val="Caption"/>
        <w:rPr>
          <w:i w:val="0"/>
          <w:iCs w:val="0"/>
        </w:rPr>
      </w:pPr>
      <w:r w:rsidRPr="0058056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sterisk (*) denot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58056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atistically significant correlations at the α = 0.05 level.</w:t>
      </w:r>
    </w:p>
    <w:sectPr w:rsidR="00152AA8" w:rsidRPr="00580567" w:rsidSect="00AA7469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5775D" w14:textId="77777777" w:rsidR="00AA7469" w:rsidRDefault="00AA7469">
      <w:pPr>
        <w:spacing w:line="240" w:lineRule="auto"/>
      </w:pPr>
      <w:r>
        <w:separator/>
      </w:r>
    </w:p>
  </w:endnote>
  <w:endnote w:type="continuationSeparator" w:id="0">
    <w:p w14:paraId="152DF429" w14:textId="77777777" w:rsidR="00AA7469" w:rsidRDefault="00AA7469">
      <w:pPr>
        <w:spacing w:line="240" w:lineRule="auto"/>
      </w:pPr>
      <w:r>
        <w:continuationSeparator/>
      </w:r>
    </w:p>
  </w:endnote>
  <w:endnote w:type="continuationNotice" w:id="1">
    <w:p w14:paraId="591384F9" w14:textId="77777777" w:rsidR="00AA7469" w:rsidRDefault="00AA746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000000" w:themeColor="text1"/>
      </w:rPr>
      <w:id w:val="657589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F10F8" w14:textId="77777777" w:rsidR="00297D12" w:rsidRPr="001E4694" w:rsidRDefault="000907F2">
        <w:pPr>
          <w:pStyle w:val="Footer"/>
          <w:rPr>
            <w:color w:val="000000" w:themeColor="text1"/>
          </w:rPr>
        </w:pPr>
        <w:r>
          <w:rPr>
            <w:color w:val="000000" w:themeColor="text1"/>
          </w:rPr>
          <w:ptab w:relativeTo="margin" w:alignment="left" w:leader="none"/>
        </w:r>
        <w:r w:rsidRPr="001E4694">
          <w:rPr>
            <w:color w:val="000000" w:themeColor="text1"/>
          </w:rPr>
          <w:fldChar w:fldCharType="begin"/>
        </w:r>
        <w:r w:rsidRPr="001E4694">
          <w:rPr>
            <w:color w:val="000000" w:themeColor="text1"/>
          </w:rPr>
          <w:instrText xml:space="preserve"> PAGE   \* MERGEFORMAT </w:instrText>
        </w:r>
        <w:r w:rsidRPr="001E4694">
          <w:rPr>
            <w:color w:val="000000" w:themeColor="text1"/>
          </w:rPr>
          <w:fldChar w:fldCharType="separate"/>
        </w:r>
        <w:r w:rsidRPr="001E4694">
          <w:rPr>
            <w:noProof/>
            <w:color w:val="000000" w:themeColor="text1"/>
          </w:rPr>
          <w:t>2</w:t>
        </w:r>
        <w:r w:rsidRPr="001E4694">
          <w:rPr>
            <w:noProof/>
            <w:color w:val="000000" w:themeColor="text1"/>
          </w:rPr>
          <w:fldChar w:fldCharType="end"/>
        </w:r>
      </w:p>
    </w:sdtContent>
  </w:sdt>
  <w:p w14:paraId="075AAC39" w14:textId="77777777" w:rsidR="00297D12" w:rsidRDefault="00297D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F51E1" w14:textId="77777777" w:rsidR="00AA7469" w:rsidRDefault="00AA7469">
      <w:pPr>
        <w:spacing w:line="240" w:lineRule="auto"/>
      </w:pPr>
      <w:r>
        <w:separator/>
      </w:r>
    </w:p>
  </w:footnote>
  <w:footnote w:type="continuationSeparator" w:id="0">
    <w:p w14:paraId="2D9FDAA6" w14:textId="77777777" w:rsidR="00AA7469" w:rsidRDefault="00AA7469">
      <w:pPr>
        <w:spacing w:line="240" w:lineRule="auto"/>
      </w:pPr>
      <w:r>
        <w:continuationSeparator/>
      </w:r>
    </w:p>
  </w:footnote>
  <w:footnote w:type="continuationNotice" w:id="1">
    <w:p w14:paraId="0B92733E" w14:textId="77777777" w:rsidR="00AA7469" w:rsidRDefault="00AA746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814E0"/>
    <w:multiLevelType w:val="multilevel"/>
    <w:tmpl w:val="16783F3A"/>
    <w:lvl w:ilvl="0">
      <w:start w:val="1"/>
      <w:numFmt w:val="decimal"/>
      <w:pStyle w:val="Heading1"/>
      <w:suff w:val="space"/>
      <w:lvlText w:val="Chapter %1"/>
      <w:lvlJc w:val="left"/>
      <w:pPr>
        <w:ind w:left="5130" w:firstLine="0"/>
      </w:pPr>
      <w:rPr>
        <w:sz w:val="28"/>
        <w:szCs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36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36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36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36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36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36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36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3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(PLOS ONE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px50rq99p9eest06xtpe6dpt0zddp2stt&quot;&gt;My EndNote Library&lt;record-ids&gt;&lt;item&gt;175&lt;/item&gt;&lt;/record-ids&gt;&lt;/item&gt;&lt;/Libraries&gt;"/>
  </w:docVars>
  <w:rsids>
    <w:rsidRoot w:val="00DD575D"/>
    <w:rsid w:val="000214AD"/>
    <w:rsid w:val="00021ADE"/>
    <w:rsid w:val="000907F2"/>
    <w:rsid w:val="000A19CB"/>
    <w:rsid w:val="000A4DE4"/>
    <w:rsid w:val="000C6A8A"/>
    <w:rsid w:val="000F483E"/>
    <w:rsid w:val="00101A33"/>
    <w:rsid w:val="00105743"/>
    <w:rsid w:val="00110EEB"/>
    <w:rsid w:val="00145F53"/>
    <w:rsid w:val="0015269B"/>
    <w:rsid w:val="00152AA8"/>
    <w:rsid w:val="0018011E"/>
    <w:rsid w:val="00194717"/>
    <w:rsid w:val="00195104"/>
    <w:rsid w:val="001B17AB"/>
    <w:rsid w:val="001D640D"/>
    <w:rsid w:val="001D6CB1"/>
    <w:rsid w:val="001E4A87"/>
    <w:rsid w:val="001F25A1"/>
    <w:rsid w:val="00213D68"/>
    <w:rsid w:val="00214C0C"/>
    <w:rsid w:val="002204E7"/>
    <w:rsid w:val="00231D48"/>
    <w:rsid w:val="00233275"/>
    <w:rsid w:val="002466A2"/>
    <w:rsid w:val="0026615C"/>
    <w:rsid w:val="00294350"/>
    <w:rsid w:val="00297D12"/>
    <w:rsid w:val="002F1FBF"/>
    <w:rsid w:val="00301C93"/>
    <w:rsid w:val="00304E91"/>
    <w:rsid w:val="00313D38"/>
    <w:rsid w:val="00367191"/>
    <w:rsid w:val="0040583D"/>
    <w:rsid w:val="00406CF8"/>
    <w:rsid w:val="0043299A"/>
    <w:rsid w:val="0044393A"/>
    <w:rsid w:val="00451EDC"/>
    <w:rsid w:val="00467181"/>
    <w:rsid w:val="004808A9"/>
    <w:rsid w:val="004A0C5E"/>
    <w:rsid w:val="004A7411"/>
    <w:rsid w:val="004B74C4"/>
    <w:rsid w:val="004D16CB"/>
    <w:rsid w:val="0050229D"/>
    <w:rsid w:val="0050236A"/>
    <w:rsid w:val="00523D8A"/>
    <w:rsid w:val="00564348"/>
    <w:rsid w:val="00580567"/>
    <w:rsid w:val="005865FA"/>
    <w:rsid w:val="005903BB"/>
    <w:rsid w:val="00590CF8"/>
    <w:rsid w:val="005A0FC8"/>
    <w:rsid w:val="005A404C"/>
    <w:rsid w:val="005E439A"/>
    <w:rsid w:val="006252A8"/>
    <w:rsid w:val="006339E6"/>
    <w:rsid w:val="00641096"/>
    <w:rsid w:val="00681DFD"/>
    <w:rsid w:val="00695172"/>
    <w:rsid w:val="006D7702"/>
    <w:rsid w:val="006E648A"/>
    <w:rsid w:val="00707CE5"/>
    <w:rsid w:val="00716DFD"/>
    <w:rsid w:val="00734BD0"/>
    <w:rsid w:val="007731E7"/>
    <w:rsid w:val="007C17A8"/>
    <w:rsid w:val="007E5A39"/>
    <w:rsid w:val="008649C6"/>
    <w:rsid w:val="00885E5F"/>
    <w:rsid w:val="008A098F"/>
    <w:rsid w:val="008A348C"/>
    <w:rsid w:val="008C228D"/>
    <w:rsid w:val="009234E7"/>
    <w:rsid w:val="009946EB"/>
    <w:rsid w:val="009A01E4"/>
    <w:rsid w:val="009B5274"/>
    <w:rsid w:val="009C0A06"/>
    <w:rsid w:val="009E4EBD"/>
    <w:rsid w:val="009F5297"/>
    <w:rsid w:val="00A01DBF"/>
    <w:rsid w:val="00A20A9F"/>
    <w:rsid w:val="00A25FBC"/>
    <w:rsid w:val="00A32108"/>
    <w:rsid w:val="00A36EEF"/>
    <w:rsid w:val="00A577C2"/>
    <w:rsid w:val="00A64176"/>
    <w:rsid w:val="00A667EA"/>
    <w:rsid w:val="00A84899"/>
    <w:rsid w:val="00A97958"/>
    <w:rsid w:val="00AA59BE"/>
    <w:rsid w:val="00AA7469"/>
    <w:rsid w:val="00AC5CB5"/>
    <w:rsid w:val="00AD60FE"/>
    <w:rsid w:val="00B1071E"/>
    <w:rsid w:val="00B12CFC"/>
    <w:rsid w:val="00B3113C"/>
    <w:rsid w:val="00B61FFD"/>
    <w:rsid w:val="00B760FE"/>
    <w:rsid w:val="00B82538"/>
    <w:rsid w:val="00BB3403"/>
    <w:rsid w:val="00BC5522"/>
    <w:rsid w:val="00BF553A"/>
    <w:rsid w:val="00BF69D9"/>
    <w:rsid w:val="00C4165E"/>
    <w:rsid w:val="00C42355"/>
    <w:rsid w:val="00C53A22"/>
    <w:rsid w:val="00C54717"/>
    <w:rsid w:val="00CB6FE4"/>
    <w:rsid w:val="00CE5684"/>
    <w:rsid w:val="00CF172C"/>
    <w:rsid w:val="00D135DE"/>
    <w:rsid w:val="00D6636B"/>
    <w:rsid w:val="00D81A4D"/>
    <w:rsid w:val="00DD1242"/>
    <w:rsid w:val="00DD2956"/>
    <w:rsid w:val="00DD575D"/>
    <w:rsid w:val="00DE7391"/>
    <w:rsid w:val="00DF6000"/>
    <w:rsid w:val="00E378ED"/>
    <w:rsid w:val="00E521A8"/>
    <w:rsid w:val="00E67352"/>
    <w:rsid w:val="00E6743E"/>
    <w:rsid w:val="00E94768"/>
    <w:rsid w:val="00E95FEA"/>
    <w:rsid w:val="00EB1671"/>
    <w:rsid w:val="00EB598B"/>
    <w:rsid w:val="00EB7796"/>
    <w:rsid w:val="00EB79DB"/>
    <w:rsid w:val="00EC78FD"/>
    <w:rsid w:val="00EE5676"/>
    <w:rsid w:val="00F3518A"/>
    <w:rsid w:val="00F40321"/>
    <w:rsid w:val="00F544BF"/>
    <w:rsid w:val="00F62A01"/>
    <w:rsid w:val="00F62E0A"/>
    <w:rsid w:val="00F91900"/>
    <w:rsid w:val="00F92960"/>
    <w:rsid w:val="00F9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66C51"/>
  <w15:chartTrackingRefBased/>
  <w15:docId w15:val="{011ACAC6-866B-4062-81B3-16E25E11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5D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7F2"/>
    <w:pPr>
      <w:keepNext/>
      <w:keepLines/>
      <w:widowControl w:val="0"/>
      <w:numPr>
        <w:numId w:val="1"/>
      </w:numPr>
      <w:spacing w:before="720" w:after="480" w:line="240" w:lineRule="auto"/>
      <w:ind w:left="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0907F2"/>
    <w:pPr>
      <w:keepNext/>
      <w:keepLines/>
      <w:widowControl w:val="0"/>
      <w:numPr>
        <w:ilvl w:val="1"/>
        <w:numId w:val="1"/>
      </w:numPr>
      <w:spacing w:before="720" w:after="240" w:line="240" w:lineRule="auto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0907F2"/>
    <w:pPr>
      <w:keepNext/>
      <w:keepLines/>
      <w:widowControl w:val="0"/>
      <w:numPr>
        <w:ilvl w:val="2"/>
        <w:numId w:val="1"/>
      </w:numPr>
      <w:spacing w:before="720" w:after="480" w:line="240" w:lineRule="auto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0907F2"/>
    <w:pPr>
      <w:keepNext/>
      <w:keepLines/>
      <w:widowControl w:val="0"/>
      <w:numPr>
        <w:ilvl w:val="3"/>
        <w:numId w:val="1"/>
      </w:numPr>
      <w:spacing w:before="240" w:after="120" w:line="240" w:lineRule="auto"/>
      <w:outlineLvl w:val="3"/>
    </w:pPr>
    <w:rPr>
      <w:b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0907F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907F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07F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07F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07F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575D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5D"/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DD57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575D"/>
  </w:style>
  <w:style w:type="paragraph" w:customStyle="1" w:styleId="EndNoteBibliographyTitle">
    <w:name w:val="EndNote Bibliography Title"/>
    <w:basedOn w:val="Normal"/>
    <w:link w:val="EndNoteBibliographyTitleChar"/>
    <w:rsid w:val="002F1FB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FBF"/>
    <w:rPr>
      <w:rFonts w:ascii="Times New Roman" w:eastAsia="Times New Roman" w:hAnsi="Times New Roman" w:cs="Times New Roman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F1F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FBF"/>
    <w:rPr>
      <w:rFonts w:ascii="Times New Roman" w:eastAsia="Times New Roman" w:hAnsi="Times New Roman" w:cs="Times New Roman"/>
      <w:noProof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07F2"/>
    <w:rPr>
      <w:rFonts w:ascii="Times New Roman" w:eastAsia="Times New Roman" w:hAnsi="Times New Roman" w:cs="Times New Roman"/>
      <w:b/>
      <w:bCs/>
      <w:kern w:val="0"/>
      <w:sz w:val="2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0907F2"/>
    <w:rPr>
      <w:rFonts w:ascii="Times New Roman" w:eastAsia="Times New Roman" w:hAnsi="Times New Roman" w:cs="Times New Roman"/>
      <w:b/>
      <w:bCs/>
      <w:iCs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0907F2"/>
    <w:rPr>
      <w:rFonts w:ascii="Times New Roman" w:eastAsia="Times New Roman" w:hAnsi="Times New Roman" w:cs="Times New Roman"/>
      <w:b/>
      <w:bCs/>
      <w:kern w:val="0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0907F2"/>
    <w:rPr>
      <w:rFonts w:ascii="Times New Roman" w:eastAsia="Times New Roman" w:hAnsi="Times New Roman" w:cs="Times New Roman"/>
      <w:b/>
      <w:bCs/>
      <w:i/>
      <w:kern w:val="0"/>
      <w:sz w:val="24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0907F2"/>
    <w:rPr>
      <w:rFonts w:asciiTheme="majorHAnsi" w:eastAsiaTheme="majorEastAsia" w:hAnsiTheme="majorHAnsi" w:cstheme="majorBidi"/>
      <w:color w:val="1F3763" w:themeColor="accent1" w:themeShade="7F"/>
      <w:kern w:val="0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0907F2"/>
    <w:rPr>
      <w:rFonts w:asciiTheme="majorHAnsi" w:eastAsiaTheme="majorEastAsia" w:hAnsiTheme="majorHAnsi" w:cstheme="majorBidi"/>
      <w:i/>
      <w:iCs/>
      <w:color w:val="1F3763" w:themeColor="accent1" w:themeShade="7F"/>
      <w:kern w:val="0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0907F2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0907F2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0907F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172C"/>
    <w:pPr>
      <w:tabs>
        <w:tab w:val="clear" w:pos="720"/>
      </w:tabs>
      <w:suppressAutoHyphens w:val="0"/>
      <w:spacing w:after="200" w:line="240" w:lineRule="auto"/>
      <w:ind w:firstLine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81DFD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1DFD"/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8</Words>
  <Characters>19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x-Dugan, Logan K</dc:creator>
  <cp:keywords/>
  <dc:description/>
  <cp:lastModifiedBy>Piazza, Stephen</cp:lastModifiedBy>
  <cp:revision>8</cp:revision>
  <dcterms:created xsi:type="dcterms:W3CDTF">2024-04-03T16:45:00Z</dcterms:created>
  <dcterms:modified xsi:type="dcterms:W3CDTF">2024-04-15T14:55:00Z</dcterms:modified>
</cp:coreProperties>
</file>